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Look w:val="04A0" w:firstRow="1" w:lastRow="0" w:firstColumn="1" w:lastColumn="0" w:noHBand="0" w:noVBand="1"/>
      </w:tblPr>
      <w:tblGrid>
        <w:gridCol w:w="4140"/>
        <w:gridCol w:w="5220"/>
      </w:tblGrid>
      <w:tr w:rsidR="00361EDC" w:rsidRPr="00361EDC" w14:paraId="67AECDC2" w14:textId="77777777" w:rsidTr="00361EDC">
        <w:trPr>
          <w:trHeight w:val="340"/>
        </w:trPr>
        <w:tc>
          <w:tcPr>
            <w:tcW w:w="41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BDD832D" w14:textId="77777777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xon</w:t>
            </w:r>
          </w:p>
        </w:tc>
        <w:tc>
          <w:tcPr>
            <w:tcW w:w="52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BFE5925" w14:textId="77777777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alog Number (Count)</w:t>
            </w:r>
          </w:p>
        </w:tc>
      </w:tr>
      <w:tr w:rsidR="00361EDC" w:rsidRPr="00361EDC" w14:paraId="0F3EFD9F" w14:textId="77777777" w:rsidTr="00361EDC">
        <w:trPr>
          <w:trHeight w:val="34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38188C47" w14:textId="77777777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color w:val="000000"/>
              </w:rPr>
              <w:t>Pleuronectiformes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14:paraId="20CA62DA" w14:textId="77777777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EDC" w:rsidRPr="00361EDC" w14:paraId="341F246B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94679E" w14:textId="77777777" w:rsidR="00361EDC" w:rsidRPr="00361EDC" w:rsidRDefault="00361EDC" w:rsidP="00361EDC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color w:val="000000"/>
              </w:rPr>
              <w:t>Achiridae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E5814B5" w14:textId="77777777" w:rsidR="00361EDC" w:rsidRPr="00361EDC" w:rsidRDefault="00361EDC" w:rsidP="00361EDC">
            <w:pPr>
              <w:ind w:left="288"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EDC" w:rsidRPr="00361EDC" w14:paraId="5306EB70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4ED59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chir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eclivi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225F5" w14:textId="4D2CC34D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86840 (2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3D19D07D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313D0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chir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ineat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BE129" w14:textId="50C59176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56403 (2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3FDF8E70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02926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ir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zatlan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75332" w14:textId="22A8D3D3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KU 22694 (2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11FF0878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84064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pionichth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umeril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B3724" w14:textId="59806C8F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33556 (1), USNM 233588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57146BA0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49365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atathuridium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jenunsi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7910C" w14:textId="38C7B664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55583 (2), USNM 181499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bookmarkStart w:id="0" w:name="_GoBack"/>
            <w:bookmarkEnd w:id="0"/>
          </w:p>
        </w:tc>
      </w:tr>
      <w:tr w:rsidR="00361EDC" w:rsidRPr="00361EDC" w14:paraId="14C9D5B3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1B30A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ymnachir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melas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5F46" w14:textId="6245F3A6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U 30098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U 30120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91088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4A544A94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802A1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ymnachir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exae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9A2B9" w14:textId="4D2E084D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U 29675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U 29675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SNM 158296 (1) USNM 358229 (1) </w:t>
            </w:r>
          </w:p>
        </w:tc>
      </w:tr>
      <w:tr w:rsidR="00361EDC" w:rsidRPr="00361EDC" w14:paraId="42C89F90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DF286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ypoclinem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mentalis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DC196" w14:textId="648C348F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67720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91555 (2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149E275F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E2BC2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dogymn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sciat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18027" w14:textId="51C2EDA9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152033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4FA748D9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91AC4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rinecte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maculatus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48DF7" w14:textId="4FE70620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5091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4837 (2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61FBC84A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A27A15" w14:textId="77777777" w:rsidR="00361EDC" w:rsidRPr="00361EDC" w:rsidRDefault="00361EDC" w:rsidP="00361EDC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color w:val="000000"/>
              </w:rPr>
              <w:t>Achiropsettidae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325BE1" w14:textId="4A0A07C3" w:rsidR="00361EDC" w:rsidRPr="00361EDC" w:rsidRDefault="00361EDC" w:rsidP="00361EDC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61CB73D9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F9AF9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anc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acula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8FF01" w14:textId="0D265DD4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62523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62528 (2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261E0B78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28254C" w14:textId="77777777" w:rsidR="00361EDC" w:rsidRPr="00361EDC" w:rsidRDefault="00361EDC" w:rsidP="00361EDC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color w:val="000000"/>
              </w:rPr>
              <w:t>Bothidae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02BA9CF" w14:textId="36DB247B" w:rsidR="00361EDC" w:rsidRPr="00361EDC" w:rsidRDefault="00361EDC" w:rsidP="00361EDC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0E41BDE1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AC6F2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rnogloss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mperiali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F1DA9" w14:textId="40CB2934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82031 (3), USNM 357926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47B09F74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2048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rnogloss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atern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91ED5" w14:textId="66C5BDC8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82245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7BBF23DB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20951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orhomb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cosensis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C6302" w14:textId="78813E55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60366 (3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362478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61EDC" w:rsidRPr="00361EDC" w14:paraId="4F952848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F8A7B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oth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unat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08FB0" w14:textId="21ABBEE6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82590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49048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59466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6534C752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727BA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oth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yriaster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BCEAE" w14:textId="58C63005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75617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244C0E6A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F7406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oth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odas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2DEDA" w14:textId="70171EF0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U 19935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05D46D53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1BB59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oth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obins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CF9B5" w14:textId="3BA4B8DA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59614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78F0D11E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2B117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hascan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ugubri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09213" w14:textId="665A4C9C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82744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400A5235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37385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rossorhomb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zure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38677" w14:textId="541B7A72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60395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5EB3AF8D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07FF6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gyophr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nctilaurenti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9EFDD" w14:textId="104723C5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375570 (3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540DE89B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28BE4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ngyprosopon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randisquam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713D" w14:textId="6244F61E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56384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1A37A588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16C09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rammatoboth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olyophthalm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A5410" w14:textId="7B7C4181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60448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60449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60481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52ED9459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62354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aeop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kitaharae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62DF3" w14:textId="186560DE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62498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7D6A1575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108B3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aeop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igromaculat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AA39" w14:textId="12EE54B0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07566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1CCFADD9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63804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olene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riman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FDDDF" w14:textId="48AB38A7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159442 (3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0C91EB39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D1ECB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araboth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hlorospil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33E18" w14:textId="1BA4FAAD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94618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66040A4C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9AEA4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lecanichth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umenali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DA79E" w14:textId="0110BA36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55256 (3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01E5E2B9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C04C3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issia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eniopter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900C" w14:textId="1E7C0B13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362514 (1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362515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61EDC" w:rsidRPr="00361EDC" w14:paraId="7E8A84E0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775D2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ophr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FF659" w14:textId="354EC092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169911 (2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3347490F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88FB2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settin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gigante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D5F22" w14:textId="47636AC0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60446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60482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79172D4B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A96A5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eni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radula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22A23" w14:textId="2C374DC8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394619 (3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756375A4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19960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Trich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ibbae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A68E" w14:textId="41BBF5F2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159579 (3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54C3716E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50F8A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rich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ventrali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1D774" w14:textId="07D6B1AB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59510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95224 (2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1B0D9E15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E35F34" w14:textId="77777777" w:rsidR="00361EDC" w:rsidRPr="00361EDC" w:rsidRDefault="00361EDC" w:rsidP="00361EDC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color w:val="000000"/>
              </w:rPr>
              <w:t>Citharidae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5C82A59" w14:textId="1D892B7A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03DCD72D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647F1" w14:textId="19F89514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pleur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vaezeelandiae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2F138" w14:textId="0859743E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61526 (3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11EF75DB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78721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itharoide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acrolepi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7D627" w14:textId="7162B8CE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U 27264 (2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08017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2A426B75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0450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ithar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inguatul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73BEA" w14:textId="28F11DBC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62482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62485 (2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97277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4093247D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12D1D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idoblepharon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hthalmolepi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C8190" w14:textId="2408DF40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127409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4CCF4EF2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7EBAB92" w14:textId="77777777" w:rsidR="00361EDC" w:rsidRPr="00361EDC" w:rsidRDefault="00361EDC" w:rsidP="00361EDC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color w:val="000000"/>
              </w:rPr>
              <w:t>Cynoglossidae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721F560" w14:textId="5B20FE80" w:rsidR="00361EDC" w:rsidRPr="00361EDC" w:rsidRDefault="00361EDC" w:rsidP="00361EDC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26D576D0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48968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eli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linea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83F69" w14:textId="547A13A6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03758 (3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06EC62A5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BD0F8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ynogloss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rel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C97E8" w14:textId="5DE2DF3D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03995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228AD461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112BB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ynogloss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interruptus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87204" w14:textId="483B2110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U 27260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601DDDEF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2474F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ymphur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tricaud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672C5" w14:textId="6E98B306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8018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64814243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80904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mphur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thyspilus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ECD93" w14:textId="774F56D4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138062 (3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04EA2DEE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7F794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ymphur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ivitatium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1D08A" w14:textId="4A7B9AC8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57694 (2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58278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060D06E1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0B73D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ymphur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lagius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26657" w14:textId="4C40AC88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16767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078D06B6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CCD8F2D" w14:textId="77777777" w:rsidR="00361EDC" w:rsidRPr="00361EDC" w:rsidRDefault="00361EDC" w:rsidP="00361EDC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color w:val="000000"/>
              </w:rPr>
              <w:t>Paralichthyidae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FA75FC" w14:textId="1C5BCB19" w:rsidR="00361EDC" w:rsidRPr="00361EDC" w:rsidRDefault="00361EDC" w:rsidP="00361EDC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59122B75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73681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cyl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cloide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2CA27" w14:textId="42D6179A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82409 (1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82411 (1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82412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61EDC" w:rsidRPr="00361EDC" w14:paraId="511D3F1B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A19EC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cyl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lec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3438" w14:textId="55447E41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KU 30118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08418CCA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AC4D3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cyl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mmat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DC093" w14:textId="4AEF25D3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93598 (2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125387 (1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156077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61EDC" w:rsidRPr="00361EDC" w14:paraId="0F264A76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2DC80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zevi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namensi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20067" w14:textId="21B71F86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81038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39533D22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33894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itharichth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rctifron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69F2" w14:textId="72BC130C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9064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1AABD22A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D217C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itharichth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ilbert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A6D9D" w14:textId="30D093D7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U 40338 (2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56621182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A5C97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itharichth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acrop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EE3B3" w14:textId="47178FF5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U 5112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020E9D43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68D02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itharichth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sordidu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C44F8" w14:textId="77777777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77968 (3)</w:t>
            </w:r>
          </w:p>
        </w:tc>
      </w:tr>
      <w:tr w:rsidR="00361EDC" w:rsidRPr="00361EDC" w14:paraId="18071A14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3CB8A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itharichth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tigmae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42973" w14:textId="7F5AFEA2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U 23709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29C5341E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03EBD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ycl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hittenden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3D1D2" w14:textId="379A19BF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55724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56026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56028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6FBA316F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D19AD" w14:textId="2E6E7A80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trop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rossot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ACDC" w14:textId="46D570B0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93611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00513 (2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6E9BABC3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7465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trop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icrostom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93750" w14:textId="5D4EA002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19050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01E135C7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93E6A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str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rontalis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C5BFA" w14:textId="67088A7F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86092 (1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86096 (2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61EDC" w:rsidRPr="00361EDC" w14:paraId="02F81790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8D05C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ppoglossin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llman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34B1" w14:textId="69DD9D11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362262 (1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362276 (2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61EDC" w:rsidRPr="00361EDC" w14:paraId="09905EA9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C97B4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oglossin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rophthalm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48433" w14:textId="1484F8B5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362503 (1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375893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61EDC" w:rsidRPr="00361EDC" w14:paraId="2A8A893F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C25D5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aralichth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dspers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404D7" w14:textId="66828F79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62302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718BAEAE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FF7E7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aralichth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lbigu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60D5F" w14:textId="2E374A90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57642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4921BFB1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939C2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aralichth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alifornic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9745B" w14:textId="11711BD9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54775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3A9FD36E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3D413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lichth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thostigm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BB086" w14:textId="461B791E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KU 20072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1CA51E31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EF921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seudorhomb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rsi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83C7B" w14:textId="177D1CEC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75500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3955BC60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3F9AC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seudorhomb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entophthalm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DF3FB" w14:textId="5159B04A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71465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0FB1BD42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880B3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Syacium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nter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E13FE" w14:textId="0F97F50B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118643 (3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5CECF36F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6597B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yacium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icrurum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3889E" w14:textId="3D6E5C34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86626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05AE1B26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3C198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arphop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ligolepi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96A6" w14:textId="4849062F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U 27269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77071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52478 (2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1492FDDC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4472B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ephrinecte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inensi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ADF3D" w14:textId="6AFEF586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86372 (3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87056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1CC01485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18B1B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ysan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res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26EC4" w14:textId="27E72E30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77392 (1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103793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61EDC" w:rsidRPr="00361EDC" w14:paraId="4538D709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FF874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Xystreur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iolepi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B2E38" w14:textId="4154B6F7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41906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46317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22D5D9A5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9E530E" w14:textId="77777777" w:rsidR="00361EDC" w:rsidRPr="00361EDC" w:rsidRDefault="00361EDC" w:rsidP="00361EDC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Pleuronectida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E5114F" w14:textId="19CBA871" w:rsidR="00361EDC" w:rsidRPr="00361EDC" w:rsidRDefault="00361EDC" w:rsidP="00361EDC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7EAC14C0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B4F89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nth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deshny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6DDEA" w14:textId="6750C4FC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77114 (1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77118 (1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77123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61EDC" w:rsidRPr="00361EDC" w14:paraId="066D90B8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4FEAD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theresthe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tomia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B0AE4" w14:textId="2672F1FC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25529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3D204988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585B0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Cleisthenes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erzenstein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6762C" w14:textId="0F434185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77093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77095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77097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600A51B0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1AE31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Cleisthenes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inetorum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441BA" w14:textId="1BC021CA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77089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50375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1EA636E1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CB3F8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repan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latessoide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0DB34" w14:textId="53CB6E98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97612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397C7EC5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4192C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mbassichth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athybi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6991A" w14:textId="697C8339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50190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87656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26315FED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81D03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rigorjew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DE6F0" w14:textId="559B84E2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71960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77081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77083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75BA512B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9DFAA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jordan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64B0E" w14:textId="3A83C09E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7499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46429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65701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3B79E1A7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8CCD8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lyptocephal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ynogloss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73570" w14:textId="228832AB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61360 (2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61527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4321502B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2A6F3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lyptocephal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zachir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B859B" w14:textId="21FBDE8F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06352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47B42CA4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D58AF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ippoglossoide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ubi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03453" w14:textId="58A71D0B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77059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77061 (2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159CEDEA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17D45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ippoglossoide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lassodon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FBD46" w14:textId="04A912EB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60659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374A6345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FE86C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ippogloss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ippogloss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45CD6" w14:textId="5F6A70ED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9743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54300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63652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2D5D3925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F2CA0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s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ttula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FD8CF" w14:textId="110950BD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86147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364CBE0B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5FFE7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s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solepi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73B5A" w14:textId="46A9721A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54037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521BCB00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37760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Karei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icolorat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76D60" w14:textId="23734A2D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56373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71997 (2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11E3932F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791A6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epid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ilinea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B4E31" w14:textId="17D45260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76430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69AB4107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21C55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imand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imand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D3CE" w14:textId="7A0EDF9F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61534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7BF01F0B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A9669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glacialis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9376C" w14:textId="371F82CB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9928 (1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48630 (2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61EDC" w:rsidRPr="00361EDC" w14:paraId="280BB0B6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3F004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y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xili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BAF94" w14:textId="351D3D21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60632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63562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2DE1C472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6F7D4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icrostom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acific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E6551" w14:textId="3BC31924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46411 (2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63573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2E037EF3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A1218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arophr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vetul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503E6" w14:textId="79757804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46435 (3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27075 (2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0DC67A9C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9F56F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latichth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fles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9643" w14:textId="62C67915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0031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4D1FA27E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A664D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latichth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tellat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35138" w14:textId="3C3332D4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54485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62B0F3FF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98ABF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leuronecte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latess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CAC75" w14:textId="5BB4E6D8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97577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0D04DDEC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6244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rzenstein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A25E" w14:textId="4C835B54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71961 (1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71996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61EDC" w:rsidRPr="00361EDC" w14:paraId="082B955F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25E42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settichth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elanostict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6D44E" w14:textId="7E274B82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6894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67272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0DCF3DF3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E199C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seudopleuronecte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merican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91CB6" w14:textId="2864E89C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48972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3CC18978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3FDC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seudopleuronecte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erzenstein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B7AF" w14:textId="599F6D0B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77181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77182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3CE9264A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392B7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>Reinhardti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ippoglossoide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05351" w14:textId="2468B9C2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86576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18288668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EB2E2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anaki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kitaharae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16550" w14:textId="339E0402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77162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77165 (2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0E93170F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8FD2D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Verasper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oser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58670" w14:textId="1F0823F0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49456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0797FAB8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BE85FE9" w14:textId="77777777" w:rsidR="00361EDC" w:rsidRPr="00361EDC" w:rsidRDefault="00361EDC" w:rsidP="00361EDC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color w:val="000000"/>
              </w:rPr>
              <w:t>Poecilopsettidae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CB42FBB" w14:textId="77777777" w:rsidR="00361EDC" w:rsidRPr="00361EDC" w:rsidRDefault="00361EDC" w:rsidP="00361EDC">
            <w:pPr>
              <w:ind w:left="288"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EDC" w:rsidRPr="00361EDC" w14:paraId="709ADF08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A19E4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ecil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omargina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030BF" w14:textId="09260425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159446 (3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41B23DE6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B3956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oecil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eani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33C6F" w14:textId="2A24B033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64146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350A76CB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D8225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oecil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linth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6C904" w14:textId="69B25860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77186 (2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50688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7536E915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7C2981" w14:textId="77777777" w:rsidR="00361EDC" w:rsidRPr="00361EDC" w:rsidRDefault="00361EDC" w:rsidP="00361EDC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color w:val="000000"/>
              </w:rPr>
              <w:t>Psettodidae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5118F2" w14:textId="584C2A82" w:rsidR="00361EDC" w:rsidRPr="00361EDC" w:rsidRDefault="00361EDC" w:rsidP="00361EDC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043A04B0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8BD6B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settode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elcher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79633" w14:textId="010F67C3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86357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86358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86359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10095FF2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28577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settode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rume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7028A" w14:textId="0FC2066E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6896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22016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22017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45415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61608 (1)</w:t>
            </w:r>
          </w:p>
        </w:tc>
      </w:tr>
      <w:tr w:rsidR="00361EDC" w:rsidRPr="00361EDC" w14:paraId="155E5E93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2B28B66" w14:textId="77777777" w:rsidR="00361EDC" w:rsidRPr="00361EDC" w:rsidRDefault="00361EDC" w:rsidP="00361EDC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color w:val="000000"/>
              </w:rPr>
              <w:t>Rhombosoleidae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9AA2A5" w14:textId="77777777" w:rsidR="00361EDC" w:rsidRPr="00361EDC" w:rsidRDefault="00361EDC" w:rsidP="00361EDC">
            <w:pPr>
              <w:ind w:left="288"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EDC" w:rsidRPr="00361EDC" w14:paraId="451E0758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EDD94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mmotreti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ostrat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76F1A" w14:textId="4ABB2F44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82708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4AB1E16C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C9F13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ncopter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arwinii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F6926" w14:textId="2E873524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86732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31425E9B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1C793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elotreti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flavilatus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215FD" w14:textId="4864C7D6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76808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26FD82BA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43606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eltorhamph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ovaezeelandiae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97C97" w14:textId="25AC5CFE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20592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58455254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D330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hombosole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eporin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ECC6D" w14:textId="5401479F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04937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4F340784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44D75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hombosole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lebei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C85C0" w14:textId="39FA7474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76810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47D3C499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13AF5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hombosole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apirin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F80FA" w14:textId="61E79D95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86578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0CA0E642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29E9E4" w14:textId="77777777" w:rsidR="00361EDC" w:rsidRPr="00361EDC" w:rsidRDefault="00361EDC" w:rsidP="00361EDC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color w:val="000000"/>
              </w:rPr>
              <w:t>Samaridae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CFE8E2B" w14:textId="77777777" w:rsidR="00361EDC" w:rsidRPr="00361EDC" w:rsidRDefault="00361EDC" w:rsidP="00361EDC">
            <w:pPr>
              <w:ind w:left="288"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EDC" w:rsidRPr="00361EDC" w14:paraId="74CBDFE1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E3544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lagiopsett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glossa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E2987" w14:textId="63A98194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396096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0E39D687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8B1A6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amarisc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ongiman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41157" w14:textId="6E3F2A38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37384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37385 (2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6C69AD32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BE7BB0E" w14:textId="77777777" w:rsidR="00361EDC" w:rsidRPr="00361EDC" w:rsidRDefault="00361EDC" w:rsidP="00361EDC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color w:val="000000"/>
              </w:rPr>
              <w:t>Scophthalmidae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3FFEE66" w14:textId="6741D32A" w:rsidR="00361EDC" w:rsidRPr="00361EDC" w:rsidRDefault="00361EDC" w:rsidP="00361EDC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323AE6E5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657D1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epidorhomb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osci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3C21F" w14:textId="05354C47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86177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4AEE47D6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AB8C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cophthalm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quos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9D0DA" w14:textId="1F6586C5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91255 (3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3A108025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6B456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cophthalm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maximus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107AE" w14:textId="11F28511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2996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5963 (2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493291C1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10CE6E" w14:textId="77777777" w:rsidR="00361EDC" w:rsidRPr="00361EDC" w:rsidRDefault="00361EDC" w:rsidP="00361EDC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color w:val="000000"/>
              </w:rPr>
              <w:t>Soleidae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CC1445" w14:textId="6636E5B3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607B6232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E682A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iroide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orhynch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EDEF0" w14:textId="3B379D58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30355 (2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0779EE72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2FD2A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te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japonica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72EC3" w14:textId="3134FF07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71608 (1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72090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61EDC" w:rsidRPr="00361EDC" w14:paraId="1C44673C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D4BC6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eraggode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ne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0EC41" w14:textId="389A5C90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137676 (1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137677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61EDC" w:rsidRPr="00361EDC" w14:paraId="64043265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938AD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seraggode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kobensi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FEA16" w14:textId="281BCE9A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71464 (3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86826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2AF7975A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35D2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thysole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l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366B3" w14:textId="371E59C1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86834 (1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86835 (2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61EDC" w:rsidRPr="00361EDC" w14:paraId="08AED1E7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6259E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ir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ne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E1B02" w14:textId="08B8E3FE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305762 (3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420F2EEA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74AE8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ir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ilo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184C4" w14:textId="151F16CF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137679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722E89E2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7AD6F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xill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elleri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560C6" w14:textId="1450E599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2853 (1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91084 (1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91085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61EDC" w:rsidRPr="00361EDC" w14:paraId="11EE6C05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C89FA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icologloss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exophthalm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624CC" w14:textId="379D020F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90983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90985 (2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6FC93D69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2C15B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ygloss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ientali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062C1" w14:textId="6A8435C7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91012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2C334A53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5D7F0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ygloss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rsogonensi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9D028" w14:textId="725F8486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340538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2C7BDC26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72A0B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achir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ospilo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4C44E" w14:textId="3B9969FB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76657 (1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36108 (3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61EDC" w:rsidRPr="00361EDC" w14:paraId="51C5D57A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9625E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Microchir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echkopi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F6B58" w14:textId="3765B12D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74752 (2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74759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61EDC" w:rsidRPr="00361EDC" w14:paraId="50A0AB54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B803D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ochir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ochir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3729C" w14:textId="2E691F96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34359 (2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51F04C9C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99B7E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chir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ic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F12C8" w14:textId="6BAEBFDF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18768 (3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2D9CD718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7E13B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dachir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li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83EC5" w14:textId="1B5180C4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306429 (2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4C3F200D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49127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egus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impa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17269" w14:textId="56AD0DFA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91007 (1), USNM 291006 (1), USNM 291008 (2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5BAF324E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D80DE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yllichth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lerolepi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59EEF" w14:textId="270C5C96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174031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62940A1C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9C15C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seudaesopi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japonic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BDD42" w14:textId="13EC89B5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56372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61EDC" w:rsidRPr="00361EDC" w14:paraId="63C56E9A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4CBE8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eichth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icrocephalus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F672A" w14:textId="0796BEB6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47886 (2),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59956 (1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61EDC" w:rsidRPr="00361EDC" w14:paraId="4FF78974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0FA90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eidae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94060" w14:textId="4BE0764A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91140 (2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3D3A4F89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0F43D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ynapturichthy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kleinii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6C4D8" w14:textId="1451E468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91009 (1),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291101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61EDC" w:rsidRPr="00361EDC" w14:paraId="3393C348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A1609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nstraelenia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rophthalm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C13E2" w14:textId="0890472F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color w:val="000000"/>
              </w:rPr>
              <w:t>USNM 274741 (3)</w:t>
            </w:r>
            <w:r w:rsidRPr="00361ED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361EDC" w:rsidRPr="00361EDC" w14:paraId="0ECE43D0" w14:textId="77777777" w:rsidTr="00361EDC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7820A" w14:textId="77777777" w:rsidR="00361EDC" w:rsidRPr="00361EDC" w:rsidRDefault="00361EDC" w:rsidP="00361EDC">
            <w:pPr>
              <w:ind w:left="576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Zebria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fasciatus</w:t>
            </w:r>
            <w:proofErr w:type="spellEnd"/>
            <w:r w:rsidRPr="00361E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48E28" w14:textId="74E9442F" w:rsidR="00361EDC" w:rsidRPr="00361EDC" w:rsidRDefault="00361EDC" w:rsidP="00361E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NM 191154 (1)</w:t>
            </w:r>
            <w:r w:rsidRPr="00361E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</w:tbl>
    <w:p w14:paraId="0B4C07C2" w14:textId="709F5405" w:rsidR="00367D17" w:rsidRPr="00361EDC" w:rsidRDefault="00367D17">
      <w:pPr>
        <w:rPr>
          <w:rFonts w:ascii="Times New Roman" w:hAnsi="Times New Roman" w:cs="Times New Roman"/>
        </w:rPr>
      </w:pPr>
    </w:p>
    <w:sectPr w:rsidR="00367D17" w:rsidRPr="00361EDC" w:rsidSect="00647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EDC"/>
    <w:rsid w:val="00361EDC"/>
    <w:rsid w:val="00367D17"/>
    <w:rsid w:val="0064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6FD2D"/>
  <w15:chartTrackingRefBased/>
  <w15:docId w15:val="{AC926AC1-8E81-5543-B829-4F58EF6F0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8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180</Words>
  <Characters>6364</Characters>
  <Application>Microsoft Office Word</Application>
  <DocSecurity>0</DocSecurity>
  <Lines>88</Lines>
  <Paragraphs>9</Paragraphs>
  <ScaleCrop>false</ScaleCrop>
  <Company/>
  <LinksUpToDate>false</LinksUpToDate>
  <CharactersWithSpaces>7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 Black</dc:creator>
  <cp:keywords/>
  <dc:description/>
  <cp:lastModifiedBy>Cori Black</cp:lastModifiedBy>
  <cp:revision>1</cp:revision>
  <dcterms:created xsi:type="dcterms:W3CDTF">2019-10-26T16:45:00Z</dcterms:created>
  <dcterms:modified xsi:type="dcterms:W3CDTF">2019-10-26T16:57:00Z</dcterms:modified>
</cp:coreProperties>
</file>